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78A36" w14:textId="77777777" w:rsidR="00FC1713" w:rsidRPr="00FC1713" w:rsidRDefault="00FC1713" w:rsidP="00FC1713">
      <w:pPr>
        <w:rPr>
          <w:rFonts w:ascii="Arial" w:hAnsi="Arial" w:cs="Arial"/>
          <w:b/>
        </w:rPr>
      </w:pPr>
      <w:r w:rsidRPr="00FC1713">
        <w:rPr>
          <w:rFonts w:ascii="Arial" w:hAnsi="Arial" w:cs="Arial"/>
          <w:b/>
        </w:rPr>
        <w:t>S2 Table. ICD-10 diagnostic codes used to indicate an acute coronary syndrome diagnosis</w:t>
      </w:r>
    </w:p>
    <w:p w14:paraId="251E28E3" w14:textId="77777777" w:rsidR="00E23103" w:rsidRDefault="00BE524E"/>
    <w:p w14:paraId="11135C31" w14:textId="77777777" w:rsidR="00FC1713" w:rsidRDefault="00FC1713"/>
    <w:p w14:paraId="2EC48178" w14:textId="77777777" w:rsidR="00FC1713" w:rsidRPr="00F60782" w:rsidRDefault="00FC1713" w:rsidP="00FC1713">
      <w:pPr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PlainTable2"/>
        <w:tblW w:w="9436" w:type="dxa"/>
        <w:tblLook w:val="04A0" w:firstRow="1" w:lastRow="0" w:firstColumn="1" w:lastColumn="0" w:noHBand="0" w:noVBand="1"/>
      </w:tblPr>
      <w:tblGrid>
        <w:gridCol w:w="2496"/>
        <w:gridCol w:w="1576"/>
        <w:gridCol w:w="1869"/>
        <w:gridCol w:w="1818"/>
        <w:gridCol w:w="1677"/>
      </w:tblGrid>
      <w:tr w:rsidR="00FC1713" w:rsidRPr="00F60782" w14:paraId="1086DFC1" w14:textId="77777777" w:rsidTr="0067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5"/>
          </w:tcPr>
          <w:p w14:paraId="43A79EE0" w14:textId="2EB8AFCF" w:rsidR="00FC1713" w:rsidRPr="00F60782" w:rsidRDefault="00BE524E" w:rsidP="00673691">
            <w:pPr>
              <w:spacing w:before="40" w:after="4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2 Table</w:t>
            </w:r>
            <w:bookmarkStart w:id="0" w:name="_GoBack"/>
            <w:bookmarkEnd w:id="0"/>
            <w:r w:rsidR="00FC1713"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  <w:r w:rsidR="00FC1713" w:rsidRPr="00F540A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ICD-10</w:t>
            </w:r>
            <w:r w:rsidR="00FC171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</w:t>
            </w:r>
            <w:r w:rsidR="00FC1713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diagnostic</w:t>
            </w:r>
            <w:r w:rsidR="00FC1713" w:rsidRPr="00F540A8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 codes used to indicate an acute coronary syndrome diagnosis</w:t>
            </w:r>
          </w:p>
        </w:tc>
      </w:tr>
      <w:tr w:rsidR="00FC1713" w:rsidRPr="00F60782" w14:paraId="1E46D00C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2142A391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CD-10 Code</w:t>
            </w:r>
          </w:p>
        </w:tc>
        <w:tc>
          <w:tcPr>
            <w:tcW w:w="1576" w:type="dxa"/>
          </w:tcPr>
          <w:p w14:paraId="1489AAD9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Category</w:t>
            </w:r>
          </w:p>
        </w:tc>
        <w:tc>
          <w:tcPr>
            <w:tcW w:w="1869" w:type="dxa"/>
          </w:tcPr>
          <w:p w14:paraId="006C1104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18" w:type="dxa"/>
          </w:tcPr>
          <w:p w14:paraId="4CD5732F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77" w:type="dxa"/>
          </w:tcPr>
          <w:p w14:paraId="33B0BCC6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</w:tr>
      <w:tr w:rsidR="00FC1713" w:rsidRPr="00F60782" w14:paraId="16F507C9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1DA82737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0.0</w:t>
            </w:r>
          </w:p>
        </w:tc>
        <w:tc>
          <w:tcPr>
            <w:tcW w:w="6940" w:type="dxa"/>
            <w:gridSpan w:val="4"/>
          </w:tcPr>
          <w:p w14:paraId="56F52E10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Unstable angina</w:t>
            </w:r>
          </w:p>
        </w:tc>
      </w:tr>
      <w:tr w:rsidR="00FC1713" w:rsidRPr="00F60782" w14:paraId="13A950EF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51387A0B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0</w:t>
            </w:r>
          </w:p>
        </w:tc>
        <w:tc>
          <w:tcPr>
            <w:tcW w:w="6940" w:type="dxa"/>
            <w:gridSpan w:val="4"/>
          </w:tcPr>
          <w:p w14:paraId="7EAED188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transmural myocardial infarction of anterior wall</w:t>
            </w:r>
          </w:p>
        </w:tc>
      </w:tr>
      <w:tr w:rsidR="00FC1713" w:rsidRPr="00F60782" w14:paraId="5B442EB6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6192A47C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1</w:t>
            </w:r>
          </w:p>
        </w:tc>
        <w:tc>
          <w:tcPr>
            <w:tcW w:w="6940" w:type="dxa"/>
            <w:gridSpan w:val="4"/>
          </w:tcPr>
          <w:p w14:paraId="51BD03B6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transmural myocardial infarction of inferior wall</w:t>
            </w:r>
          </w:p>
        </w:tc>
      </w:tr>
      <w:tr w:rsidR="00FC1713" w:rsidRPr="00F60782" w14:paraId="46964015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61C0F4E6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2</w:t>
            </w:r>
          </w:p>
        </w:tc>
        <w:tc>
          <w:tcPr>
            <w:tcW w:w="6940" w:type="dxa"/>
            <w:gridSpan w:val="4"/>
          </w:tcPr>
          <w:p w14:paraId="42801444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transmural myocardial infarction of other sites</w:t>
            </w:r>
          </w:p>
        </w:tc>
      </w:tr>
      <w:tr w:rsidR="00FC1713" w:rsidRPr="00F60782" w14:paraId="6881E52E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0D253522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3</w:t>
            </w:r>
          </w:p>
        </w:tc>
        <w:tc>
          <w:tcPr>
            <w:tcW w:w="6940" w:type="dxa"/>
            <w:gridSpan w:val="4"/>
          </w:tcPr>
          <w:p w14:paraId="6774021C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transmural myocardial infarction of unspecified site</w:t>
            </w:r>
          </w:p>
        </w:tc>
      </w:tr>
      <w:tr w:rsidR="00FC1713" w:rsidRPr="00F60782" w14:paraId="77E3C602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5A41FCF6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4</w:t>
            </w:r>
          </w:p>
        </w:tc>
        <w:tc>
          <w:tcPr>
            <w:tcW w:w="6940" w:type="dxa"/>
            <w:gridSpan w:val="4"/>
          </w:tcPr>
          <w:p w14:paraId="30924EBF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subendocardial myocardial infarction</w:t>
            </w:r>
          </w:p>
        </w:tc>
      </w:tr>
      <w:tr w:rsidR="00FC1713" w:rsidRPr="00F60782" w14:paraId="16ABEEBE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783025A5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1.9</w:t>
            </w:r>
          </w:p>
        </w:tc>
        <w:tc>
          <w:tcPr>
            <w:tcW w:w="6940" w:type="dxa"/>
            <w:gridSpan w:val="4"/>
          </w:tcPr>
          <w:p w14:paraId="6A2132EF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myocardial infarction, unspecified</w:t>
            </w:r>
          </w:p>
        </w:tc>
      </w:tr>
      <w:tr w:rsidR="00FC1713" w:rsidRPr="00F60782" w14:paraId="4188397C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5CF2A26C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2.0</w:t>
            </w:r>
          </w:p>
        </w:tc>
        <w:tc>
          <w:tcPr>
            <w:tcW w:w="6940" w:type="dxa"/>
            <w:gridSpan w:val="4"/>
          </w:tcPr>
          <w:p w14:paraId="634DFA4D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Subsequent myocardial infarction of anterior wall</w:t>
            </w:r>
          </w:p>
        </w:tc>
      </w:tr>
      <w:tr w:rsidR="00FC1713" w:rsidRPr="00F60782" w14:paraId="43EC2299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221217E6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2.1</w:t>
            </w:r>
          </w:p>
        </w:tc>
        <w:tc>
          <w:tcPr>
            <w:tcW w:w="6940" w:type="dxa"/>
            <w:gridSpan w:val="4"/>
          </w:tcPr>
          <w:p w14:paraId="2B2BA1D5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Subsequent myocardial infarction of inferior wall</w:t>
            </w:r>
          </w:p>
        </w:tc>
      </w:tr>
      <w:tr w:rsidR="00FC1713" w:rsidRPr="00F60782" w14:paraId="01E21121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54F82697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2.8</w:t>
            </w:r>
          </w:p>
        </w:tc>
        <w:tc>
          <w:tcPr>
            <w:tcW w:w="6940" w:type="dxa"/>
            <w:gridSpan w:val="4"/>
          </w:tcPr>
          <w:p w14:paraId="4EED54FB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Subsequent myocardial infarction of other sites</w:t>
            </w:r>
          </w:p>
        </w:tc>
      </w:tr>
      <w:tr w:rsidR="00FC1713" w:rsidRPr="00F60782" w14:paraId="66965589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58B7E0B3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2.9</w:t>
            </w:r>
          </w:p>
        </w:tc>
        <w:tc>
          <w:tcPr>
            <w:tcW w:w="6940" w:type="dxa"/>
            <w:gridSpan w:val="4"/>
          </w:tcPr>
          <w:p w14:paraId="21341856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Subsequent myocardial infarction of unspecified site</w:t>
            </w:r>
          </w:p>
        </w:tc>
      </w:tr>
      <w:tr w:rsidR="00FC1713" w:rsidRPr="00F60782" w14:paraId="726507A5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305C4EC0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4.8</w:t>
            </w:r>
          </w:p>
        </w:tc>
        <w:tc>
          <w:tcPr>
            <w:tcW w:w="6940" w:type="dxa"/>
            <w:gridSpan w:val="4"/>
          </w:tcPr>
          <w:p w14:paraId="6045D764" w14:textId="77777777" w:rsidR="00FC1713" w:rsidRPr="00F60782" w:rsidRDefault="00FC1713" w:rsidP="00673691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Other forms of acute ischaemic heart disease</w:t>
            </w:r>
          </w:p>
        </w:tc>
      </w:tr>
      <w:tr w:rsidR="00FC1713" w:rsidRPr="00F60782" w14:paraId="16744604" w14:textId="77777777" w:rsidTr="0067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</w:tcPr>
          <w:p w14:paraId="28E3297F" w14:textId="77777777" w:rsidR="00FC1713" w:rsidRPr="00F60782" w:rsidRDefault="00FC1713" w:rsidP="00673691">
            <w:pPr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I24.9</w:t>
            </w:r>
          </w:p>
        </w:tc>
        <w:tc>
          <w:tcPr>
            <w:tcW w:w="6940" w:type="dxa"/>
            <w:gridSpan w:val="4"/>
          </w:tcPr>
          <w:p w14:paraId="2DBBBDFC" w14:textId="77777777" w:rsidR="00FC1713" w:rsidRPr="00F60782" w:rsidRDefault="00FC1713" w:rsidP="00673691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eastAsia="Cambria" w:hAnsi="Arial" w:cs="Arial"/>
                <w:color w:val="000000" w:themeColor="text1"/>
                <w:sz w:val="16"/>
                <w:szCs w:val="16"/>
              </w:rPr>
              <w:t>Acute ischaemic heart disease, unspecified</w:t>
            </w:r>
          </w:p>
        </w:tc>
      </w:tr>
      <w:tr w:rsidR="00FC1713" w:rsidRPr="00F60782" w14:paraId="1A93D627" w14:textId="77777777" w:rsidTr="0067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5"/>
          </w:tcPr>
          <w:p w14:paraId="05AEB64A" w14:textId="77777777" w:rsidR="00FC1713" w:rsidRPr="00F60782" w:rsidRDefault="00FC1713" w:rsidP="00673691">
            <w:pPr>
              <w:spacing w:before="40" w:after="8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ICD, International Statistical Classification of Diseases and Related Health Problems.</w:t>
            </w:r>
          </w:p>
        </w:tc>
      </w:tr>
    </w:tbl>
    <w:p w14:paraId="348B6285" w14:textId="77777777" w:rsidR="00FC1713" w:rsidRPr="00F60782" w:rsidRDefault="00FC1713" w:rsidP="00FC1713">
      <w:pPr>
        <w:rPr>
          <w:rFonts w:ascii="Arial" w:eastAsia="Cambria" w:hAnsi="Arial" w:cs="Arial"/>
          <w:color w:val="000000" w:themeColor="text1"/>
          <w:sz w:val="16"/>
          <w:szCs w:val="16"/>
        </w:rPr>
      </w:pPr>
    </w:p>
    <w:p w14:paraId="624F65AD" w14:textId="77777777" w:rsidR="00FC1713" w:rsidRPr="00F60782" w:rsidRDefault="00FC1713" w:rsidP="00FC1713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AFC8421" w14:textId="77777777" w:rsidR="00FC1713" w:rsidRDefault="00FC1713" w:rsidP="00FC1713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4659724" w14:textId="77777777" w:rsidR="00FC1713" w:rsidRDefault="00FC1713"/>
    <w:sectPr w:rsidR="00FC1713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713"/>
    <w:rsid w:val="0000160B"/>
    <w:rsid w:val="00BE524E"/>
    <w:rsid w:val="00E2082E"/>
    <w:rsid w:val="00E46CC2"/>
    <w:rsid w:val="00FC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642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171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2</cp:revision>
  <dcterms:created xsi:type="dcterms:W3CDTF">2021-12-27T23:59:00Z</dcterms:created>
  <dcterms:modified xsi:type="dcterms:W3CDTF">2021-12-28T00:00:00Z</dcterms:modified>
</cp:coreProperties>
</file>